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86ED1" w14:textId="4B2401F5" w:rsidR="0038633B" w:rsidRDefault="003C77BC" w:rsidP="0038633B">
      <w:pPr>
        <w:jc w:val="both"/>
        <w:rPr>
          <w:b/>
          <w:bCs/>
        </w:rPr>
      </w:pPr>
      <w:r>
        <w:rPr>
          <w:b/>
          <w:bCs/>
        </w:rPr>
        <w:t xml:space="preserve">Supplementary Table 1. Sensory </w:t>
      </w:r>
      <w:r w:rsidR="0038633B">
        <w:rPr>
          <w:b/>
          <w:bCs/>
        </w:rPr>
        <w:t>Filament</w:t>
      </w:r>
      <w:r>
        <w:rPr>
          <w:b/>
          <w:bCs/>
        </w:rPr>
        <w:t xml:space="preserve"> Task</w:t>
      </w:r>
      <w:r w:rsidR="0038633B">
        <w:rPr>
          <w:b/>
          <w:bCs/>
        </w:rPr>
        <w:t xml:space="preserve"> Time Blocks.</w:t>
      </w:r>
    </w:p>
    <w:p w14:paraId="08900FF0" w14:textId="77777777" w:rsidR="0038633B" w:rsidRPr="0001231A" w:rsidRDefault="0038633B" w:rsidP="0038633B">
      <w:pPr>
        <w:jc w:val="both"/>
        <w:rPr>
          <w:b/>
          <w:bCs/>
        </w:rPr>
      </w:pPr>
    </w:p>
    <w:tbl>
      <w:tblPr>
        <w:tblStyle w:val="PlainTable4"/>
        <w:tblpPr w:leftFromText="180" w:rightFromText="180" w:vertAnchor="page" w:horzAnchor="margin" w:tblpY="2011"/>
        <w:tblW w:w="0" w:type="auto"/>
        <w:tblLook w:val="04A0" w:firstRow="1" w:lastRow="0" w:firstColumn="1" w:lastColumn="0" w:noHBand="0" w:noVBand="1"/>
      </w:tblPr>
      <w:tblGrid>
        <w:gridCol w:w="1528"/>
        <w:gridCol w:w="1118"/>
        <w:gridCol w:w="1322"/>
      </w:tblGrid>
      <w:tr w:rsidR="00C96B01" w14:paraId="69663AED" w14:textId="77777777" w:rsidTr="00C96B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6055667F" w14:textId="77777777" w:rsidR="00C96B01" w:rsidRPr="007B2881" w:rsidRDefault="00C96B01" w:rsidP="00C96B01">
            <w:pPr>
              <w:jc w:val="both"/>
              <w:rPr>
                <w:b w:val="0"/>
                <w:bCs w:val="0"/>
                <w:i/>
                <w:iCs/>
              </w:rPr>
            </w:pPr>
          </w:p>
        </w:tc>
        <w:tc>
          <w:tcPr>
            <w:tcW w:w="1118" w:type="dxa"/>
          </w:tcPr>
          <w:p w14:paraId="474A1058" w14:textId="77777777" w:rsidR="00C96B01" w:rsidRPr="007B2881" w:rsidRDefault="00C96B01" w:rsidP="00C96B0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On</w:t>
            </w:r>
          </w:p>
        </w:tc>
        <w:tc>
          <w:tcPr>
            <w:tcW w:w="1322" w:type="dxa"/>
          </w:tcPr>
          <w:p w14:paraId="7F61E39F" w14:textId="77777777" w:rsidR="00C96B01" w:rsidRPr="007B2881" w:rsidRDefault="00C96B01" w:rsidP="00C96B0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Off</w:t>
            </w:r>
          </w:p>
        </w:tc>
      </w:tr>
      <w:tr w:rsidR="00C96B01" w14:paraId="56F0BF47" w14:textId="77777777" w:rsidTr="00C96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11EF9328" w14:textId="77777777" w:rsidR="00C96B01" w:rsidRDefault="00C96B01" w:rsidP="00C96B01">
            <w:pPr>
              <w:rPr>
                <w:b w:val="0"/>
                <w:bCs w:val="0"/>
              </w:rPr>
            </w:pPr>
          </w:p>
          <w:p w14:paraId="2EED1F14" w14:textId="77777777" w:rsidR="00C96B01" w:rsidRPr="006D389B" w:rsidRDefault="00C96B01" w:rsidP="00C96B01">
            <w:p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lock 1</w:t>
            </w:r>
          </w:p>
        </w:tc>
        <w:tc>
          <w:tcPr>
            <w:tcW w:w="1118" w:type="dxa"/>
          </w:tcPr>
          <w:p w14:paraId="59CE08EC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0392A96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05</w:t>
            </w:r>
          </w:p>
        </w:tc>
        <w:tc>
          <w:tcPr>
            <w:tcW w:w="1322" w:type="dxa"/>
          </w:tcPr>
          <w:p w14:paraId="3C23A910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F19AC38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095</w:t>
            </w:r>
          </w:p>
        </w:tc>
      </w:tr>
      <w:tr w:rsidR="00C96B01" w14:paraId="5DBB0A9A" w14:textId="77777777" w:rsidTr="00C96B01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6CE6E5F3" w14:textId="77777777" w:rsidR="00C96B01" w:rsidRDefault="00C96B01" w:rsidP="00C96B01"/>
          <w:p w14:paraId="71108F57" w14:textId="77777777" w:rsidR="00C96B01" w:rsidRPr="0038633B" w:rsidRDefault="00C96B01" w:rsidP="00C96B01">
            <w:r>
              <w:rPr>
                <w:b w:val="0"/>
                <w:bCs w:val="0"/>
              </w:rPr>
              <w:t>Block 2</w:t>
            </w:r>
          </w:p>
        </w:tc>
        <w:tc>
          <w:tcPr>
            <w:tcW w:w="1118" w:type="dxa"/>
          </w:tcPr>
          <w:p w14:paraId="2357E462" w14:textId="77777777" w:rsidR="00C96B01" w:rsidRDefault="00C96B01" w:rsidP="00C96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DE14D1A" w14:textId="77777777" w:rsidR="00C96B01" w:rsidRDefault="00C96B01" w:rsidP="00C96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75</w:t>
            </w:r>
          </w:p>
        </w:tc>
        <w:tc>
          <w:tcPr>
            <w:tcW w:w="1322" w:type="dxa"/>
          </w:tcPr>
          <w:p w14:paraId="4757E5EA" w14:textId="77777777" w:rsidR="00C96B01" w:rsidRDefault="00C96B01" w:rsidP="00C96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21C2B6F" w14:textId="77777777" w:rsidR="00C96B01" w:rsidRDefault="00C96B01" w:rsidP="00C96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825</w:t>
            </w:r>
          </w:p>
        </w:tc>
      </w:tr>
      <w:tr w:rsidR="00C96B01" w14:paraId="4D6F660C" w14:textId="77777777" w:rsidTr="00C96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6B92A882" w14:textId="77777777" w:rsidR="00C96B01" w:rsidRDefault="00C96B01" w:rsidP="00C96B01"/>
          <w:p w14:paraId="74577903" w14:textId="77777777" w:rsidR="00C96B01" w:rsidRPr="007B2881" w:rsidRDefault="00C96B01" w:rsidP="00C96B0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lock 3</w:t>
            </w:r>
          </w:p>
        </w:tc>
        <w:tc>
          <w:tcPr>
            <w:tcW w:w="1118" w:type="dxa"/>
          </w:tcPr>
          <w:p w14:paraId="5ACA569C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F697584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70</w:t>
            </w:r>
          </w:p>
        </w:tc>
        <w:tc>
          <w:tcPr>
            <w:tcW w:w="1322" w:type="dxa"/>
          </w:tcPr>
          <w:p w14:paraId="2BCE1070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B59571B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730</w:t>
            </w:r>
          </w:p>
        </w:tc>
      </w:tr>
      <w:tr w:rsidR="00C96B01" w14:paraId="6F0F0931" w14:textId="77777777" w:rsidTr="00C96B01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45AABFE3" w14:textId="77777777" w:rsidR="00C96B01" w:rsidRPr="007B2881" w:rsidRDefault="00C96B01" w:rsidP="00C96B01">
            <w:pPr>
              <w:rPr>
                <w:b w:val="0"/>
                <w:bCs w:val="0"/>
              </w:rPr>
            </w:pPr>
          </w:p>
          <w:p w14:paraId="42904606" w14:textId="77777777" w:rsidR="00C96B01" w:rsidRPr="0038633B" w:rsidRDefault="00C96B01" w:rsidP="00C96B01">
            <w:pPr>
              <w:jc w:val="both"/>
            </w:pPr>
            <w:r>
              <w:rPr>
                <w:b w:val="0"/>
                <w:bCs w:val="0"/>
              </w:rPr>
              <w:t>Block 4</w:t>
            </w:r>
          </w:p>
        </w:tc>
        <w:tc>
          <w:tcPr>
            <w:tcW w:w="1118" w:type="dxa"/>
          </w:tcPr>
          <w:p w14:paraId="33DB36DC" w14:textId="77777777" w:rsidR="00C96B01" w:rsidRDefault="00C96B01" w:rsidP="00C96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BD47839" w14:textId="77777777" w:rsidR="00C96B01" w:rsidRDefault="00C96B01" w:rsidP="00C96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10</w:t>
            </w:r>
          </w:p>
        </w:tc>
        <w:tc>
          <w:tcPr>
            <w:tcW w:w="1322" w:type="dxa"/>
          </w:tcPr>
          <w:p w14:paraId="21152EE6" w14:textId="77777777" w:rsidR="00C96B01" w:rsidRDefault="00C96B01" w:rsidP="00C96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4B501B3" w14:textId="77777777" w:rsidR="00C96B01" w:rsidRDefault="00C96B01" w:rsidP="00C96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90</w:t>
            </w:r>
          </w:p>
        </w:tc>
      </w:tr>
      <w:tr w:rsidR="00C96B01" w14:paraId="3C10AD37" w14:textId="77777777" w:rsidTr="00C96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2EE07C7C" w14:textId="77777777" w:rsidR="00C96B01" w:rsidRDefault="00C96B01" w:rsidP="00C96B01"/>
          <w:p w14:paraId="7514793C" w14:textId="77777777" w:rsidR="00C96B01" w:rsidRPr="0038633B" w:rsidRDefault="00C96B01" w:rsidP="00C96B01">
            <w:r>
              <w:rPr>
                <w:b w:val="0"/>
                <w:bCs w:val="0"/>
              </w:rPr>
              <w:t>Block 5</w:t>
            </w:r>
          </w:p>
        </w:tc>
        <w:tc>
          <w:tcPr>
            <w:tcW w:w="1118" w:type="dxa"/>
          </w:tcPr>
          <w:p w14:paraId="2D7BEAFC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5F28683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40</w:t>
            </w:r>
          </w:p>
        </w:tc>
        <w:tc>
          <w:tcPr>
            <w:tcW w:w="1322" w:type="dxa"/>
          </w:tcPr>
          <w:p w14:paraId="441F1593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78B74E7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460</w:t>
            </w:r>
          </w:p>
        </w:tc>
      </w:tr>
      <w:tr w:rsidR="00C96B01" w14:paraId="2BA23568" w14:textId="77777777" w:rsidTr="00C96B01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66D1F503" w14:textId="77777777" w:rsidR="00C96B01" w:rsidRDefault="00C96B01" w:rsidP="00C96B01"/>
          <w:p w14:paraId="1FB172B9" w14:textId="77777777" w:rsidR="00C96B01" w:rsidRPr="003F4B04" w:rsidRDefault="00C96B01" w:rsidP="00C96B01">
            <w:r>
              <w:rPr>
                <w:b w:val="0"/>
                <w:bCs w:val="0"/>
              </w:rPr>
              <w:t>Block 6</w:t>
            </w:r>
          </w:p>
        </w:tc>
        <w:tc>
          <w:tcPr>
            <w:tcW w:w="1118" w:type="dxa"/>
          </w:tcPr>
          <w:p w14:paraId="758AD5A1" w14:textId="77777777" w:rsidR="00C96B01" w:rsidRDefault="00C96B01" w:rsidP="00C96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A328B0E" w14:textId="77777777" w:rsidR="00C96B01" w:rsidRDefault="00C96B01" w:rsidP="00C96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70</w:t>
            </w:r>
          </w:p>
        </w:tc>
        <w:tc>
          <w:tcPr>
            <w:tcW w:w="1322" w:type="dxa"/>
          </w:tcPr>
          <w:p w14:paraId="300D84CF" w14:textId="77777777" w:rsidR="00C96B01" w:rsidRDefault="00C96B01" w:rsidP="00C96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1ACC22F" w14:textId="77777777" w:rsidR="00C96B01" w:rsidRDefault="00C96B01" w:rsidP="00C96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730</w:t>
            </w:r>
          </w:p>
        </w:tc>
      </w:tr>
      <w:tr w:rsidR="00C96B01" w14:paraId="089FF535" w14:textId="77777777" w:rsidTr="00C96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08E79054" w14:textId="77777777" w:rsidR="00C96B01" w:rsidRDefault="00C96B01" w:rsidP="00C96B01"/>
          <w:p w14:paraId="3698AD2D" w14:textId="77777777" w:rsidR="00C96B01" w:rsidRPr="0038633B" w:rsidRDefault="00C96B01" w:rsidP="00C96B01">
            <w:r>
              <w:rPr>
                <w:b w:val="0"/>
                <w:bCs w:val="0"/>
              </w:rPr>
              <w:t>Block 7</w:t>
            </w:r>
          </w:p>
        </w:tc>
        <w:tc>
          <w:tcPr>
            <w:tcW w:w="1118" w:type="dxa"/>
          </w:tcPr>
          <w:p w14:paraId="1A3855D7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E41DF4F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75</w:t>
            </w:r>
          </w:p>
        </w:tc>
        <w:tc>
          <w:tcPr>
            <w:tcW w:w="1322" w:type="dxa"/>
          </w:tcPr>
          <w:p w14:paraId="4020E178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8769787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825</w:t>
            </w:r>
          </w:p>
        </w:tc>
      </w:tr>
      <w:tr w:rsidR="00C96B01" w14:paraId="5E716E5B" w14:textId="77777777" w:rsidTr="00C96B01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7B8E9997" w14:textId="77777777" w:rsidR="00C96B01" w:rsidRDefault="00C96B01" w:rsidP="00C96B01">
            <w:pPr>
              <w:jc w:val="both"/>
            </w:pPr>
          </w:p>
          <w:p w14:paraId="28A71D8F" w14:textId="77777777" w:rsidR="00C96B01" w:rsidRPr="009272FD" w:rsidRDefault="00C96B01" w:rsidP="00C96B01">
            <w:pPr>
              <w:jc w:val="both"/>
            </w:pPr>
            <w:r>
              <w:rPr>
                <w:b w:val="0"/>
                <w:bCs w:val="0"/>
              </w:rPr>
              <w:t>Block 8</w:t>
            </w:r>
          </w:p>
        </w:tc>
        <w:tc>
          <w:tcPr>
            <w:tcW w:w="1118" w:type="dxa"/>
          </w:tcPr>
          <w:p w14:paraId="2E25B969" w14:textId="77777777" w:rsidR="00C96B01" w:rsidRDefault="00C96B01" w:rsidP="00C96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846CF67" w14:textId="77777777" w:rsidR="00C96B01" w:rsidRDefault="00C96B01" w:rsidP="00C96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10</w:t>
            </w:r>
          </w:p>
        </w:tc>
        <w:tc>
          <w:tcPr>
            <w:tcW w:w="1322" w:type="dxa"/>
          </w:tcPr>
          <w:p w14:paraId="4F8F8F96" w14:textId="77777777" w:rsidR="00C96B01" w:rsidRDefault="00C96B01" w:rsidP="00C96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184605B" w14:textId="77777777" w:rsidR="00C96B01" w:rsidRDefault="00C96B01" w:rsidP="00C96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90</w:t>
            </w:r>
          </w:p>
        </w:tc>
      </w:tr>
      <w:tr w:rsidR="00C96B01" w14:paraId="2F2F094E" w14:textId="77777777" w:rsidTr="00C96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40A37718" w14:textId="77777777" w:rsidR="00C96B01" w:rsidRDefault="00C96B01" w:rsidP="00C96B01"/>
          <w:p w14:paraId="5A1CABFC" w14:textId="77777777" w:rsidR="00C96B01" w:rsidRPr="007B2881" w:rsidRDefault="00C96B01" w:rsidP="00C96B0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lock 9</w:t>
            </w:r>
          </w:p>
        </w:tc>
        <w:tc>
          <w:tcPr>
            <w:tcW w:w="1118" w:type="dxa"/>
          </w:tcPr>
          <w:p w14:paraId="18FEBB57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F65B572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40</w:t>
            </w:r>
          </w:p>
        </w:tc>
        <w:tc>
          <w:tcPr>
            <w:tcW w:w="1322" w:type="dxa"/>
          </w:tcPr>
          <w:p w14:paraId="7BEEC322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1C0DEC6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460</w:t>
            </w:r>
          </w:p>
        </w:tc>
      </w:tr>
      <w:tr w:rsidR="00C96B01" w14:paraId="44EC40D4" w14:textId="77777777" w:rsidTr="00C96B01">
        <w:trPr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3A84B1BB" w14:textId="77777777" w:rsidR="00C96B01" w:rsidRDefault="00C96B01" w:rsidP="00C96B01"/>
          <w:p w14:paraId="0FA315D9" w14:textId="77777777" w:rsidR="00C96B01" w:rsidRPr="003F4B04" w:rsidRDefault="00C96B01" w:rsidP="00C96B01">
            <w:r>
              <w:rPr>
                <w:b w:val="0"/>
                <w:bCs w:val="0"/>
              </w:rPr>
              <w:t>Block 10</w:t>
            </w:r>
          </w:p>
        </w:tc>
        <w:tc>
          <w:tcPr>
            <w:tcW w:w="1118" w:type="dxa"/>
          </w:tcPr>
          <w:p w14:paraId="7E89E12C" w14:textId="77777777" w:rsidR="00C96B01" w:rsidRDefault="00C96B01" w:rsidP="00C96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A904FCC" w14:textId="77777777" w:rsidR="00C96B01" w:rsidRDefault="00C96B01" w:rsidP="00C96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05</w:t>
            </w:r>
          </w:p>
        </w:tc>
        <w:tc>
          <w:tcPr>
            <w:tcW w:w="1322" w:type="dxa"/>
          </w:tcPr>
          <w:p w14:paraId="5D51ED7F" w14:textId="77777777" w:rsidR="00C96B01" w:rsidRDefault="00C96B01" w:rsidP="00C96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B10F74E" w14:textId="77777777" w:rsidR="00C96B01" w:rsidRDefault="00C96B01" w:rsidP="00C96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095</w:t>
            </w:r>
          </w:p>
        </w:tc>
      </w:tr>
      <w:tr w:rsidR="00C96B01" w14:paraId="349D8F8F" w14:textId="77777777" w:rsidTr="00C96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367FE885" w14:textId="77777777" w:rsidR="00C96B01" w:rsidRDefault="00C96B01" w:rsidP="00C96B01">
            <w:pPr>
              <w:jc w:val="both"/>
            </w:pPr>
          </w:p>
          <w:p w14:paraId="6408188C" w14:textId="77777777" w:rsidR="00C96B01" w:rsidRPr="003F4B04" w:rsidRDefault="00C96B01" w:rsidP="00C96B01">
            <w:pPr>
              <w:jc w:val="both"/>
            </w:pPr>
            <w:r>
              <w:rPr>
                <w:b w:val="0"/>
                <w:bCs w:val="0"/>
              </w:rPr>
              <w:t>Block 11</w:t>
            </w:r>
          </w:p>
        </w:tc>
        <w:tc>
          <w:tcPr>
            <w:tcW w:w="1118" w:type="dxa"/>
          </w:tcPr>
          <w:p w14:paraId="25A291B8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8BD1808" w14:textId="77777777" w:rsidR="00C96B01" w:rsidRPr="003F4B04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75</w:t>
            </w:r>
          </w:p>
        </w:tc>
        <w:tc>
          <w:tcPr>
            <w:tcW w:w="1322" w:type="dxa"/>
          </w:tcPr>
          <w:p w14:paraId="394FE318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8C7D0AE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825</w:t>
            </w:r>
          </w:p>
        </w:tc>
      </w:tr>
      <w:tr w:rsidR="00C96B01" w14:paraId="4C124A7A" w14:textId="77777777" w:rsidTr="00C96B01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1B992D74" w14:textId="77777777" w:rsidR="00C96B01" w:rsidRDefault="00C96B01" w:rsidP="00C96B01">
            <w:pPr>
              <w:rPr>
                <w:b w:val="0"/>
                <w:bCs w:val="0"/>
              </w:rPr>
            </w:pPr>
          </w:p>
          <w:p w14:paraId="5E718013" w14:textId="77777777" w:rsidR="00C96B01" w:rsidRPr="00D20E7A" w:rsidRDefault="00C96B01" w:rsidP="00C96B01">
            <w:r>
              <w:rPr>
                <w:b w:val="0"/>
                <w:bCs w:val="0"/>
              </w:rPr>
              <w:t>Block 12</w:t>
            </w:r>
          </w:p>
        </w:tc>
        <w:tc>
          <w:tcPr>
            <w:tcW w:w="1118" w:type="dxa"/>
          </w:tcPr>
          <w:p w14:paraId="434B36F0" w14:textId="77777777" w:rsidR="00C96B01" w:rsidRDefault="00C96B01" w:rsidP="00C96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7876D74" w14:textId="77777777" w:rsidR="00C96B01" w:rsidRDefault="00C96B01" w:rsidP="00C96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70</w:t>
            </w:r>
          </w:p>
        </w:tc>
        <w:tc>
          <w:tcPr>
            <w:tcW w:w="1322" w:type="dxa"/>
          </w:tcPr>
          <w:p w14:paraId="617ED3EE" w14:textId="77777777" w:rsidR="00C96B01" w:rsidRDefault="00C96B01" w:rsidP="00C96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99534AA" w14:textId="77777777" w:rsidR="00C96B01" w:rsidRDefault="00C96B01" w:rsidP="00C96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730</w:t>
            </w:r>
          </w:p>
        </w:tc>
      </w:tr>
      <w:tr w:rsidR="00C96B01" w14:paraId="6E2603F2" w14:textId="77777777" w:rsidTr="00C96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74C019A9" w14:textId="77777777" w:rsidR="00C96B01" w:rsidRDefault="00C96B01" w:rsidP="00C96B01"/>
          <w:p w14:paraId="08A56574" w14:textId="77777777" w:rsidR="00C96B01" w:rsidRPr="0038633B" w:rsidRDefault="00C96B01" w:rsidP="00C96B0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lock 13</w:t>
            </w:r>
          </w:p>
        </w:tc>
        <w:tc>
          <w:tcPr>
            <w:tcW w:w="1118" w:type="dxa"/>
          </w:tcPr>
          <w:p w14:paraId="4C31CCC3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D892278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10</w:t>
            </w:r>
          </w:p>
        </w:tc>
        <w:tc>
          <w:tcPr>
            <w:tcW w:w="1322" w:type="dxa"/>
          </w:tcPr>
          <w:p w14:paraId="00FC0FF8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0FD3D50" w14:textId="77777777" w:rsidR="00C96B01" w:rsidRDefault="00C96B01" w:rsidP="00C96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90</w:t>
            </w:r>
          </w:p>
        </w:tc>
      </w:tr>
    </w:tbl>
    <w:p w14:paraId="77B251C9" w14:textId="77777777" w:rsidR="0038633B" w:rsidRDefault="0038633B" w:rsidP="0038633B"/>
    <w:p w14:paraId="0EF8742C" w14:textId="77777777" w:rsidR="0038633B" w:rsidRDefault="0038633B" w:rsidP="0038633B"/>
    <w:p w14:paraId="0346812C" w14:textId="77777777" w:rsidR="0038633B" w:rsidRDefault="0038633B" w:rsidP="0038633B">
      <w:pPr>
        <w:spacing w:line="480" w:lineRule="auto"/>
        <w:jc w:val="both"/>
        <w:rPr>
          <w:i/>
          <w:iCs/>
        </w:rPr>
      </w:pPr>
    </w:p>
    <w:p w14:paraId="42D634AC" w14:textId="77777777" w:rsidR="0038633B" w:rsidRDefault="0038633B" w:rsidP="0038633B">
      <w:pPr>
        <w:spacing w:line="480" w:lineRule="auto"/>
        <w:jc w:val="both"/>
        <w:rPr>
          <w:i/>
          <w:iCs/>
        </w:rPr>
      </w:pPr>
    </w:p>
    <w:p w14:paraId="2EAF9376" w14:textId="77777777" w:rsidR="0038633B" w:rsidRDefault="0038633B" w:rsidP="0038633B">
      <w:pPr>
        <w:spacing w:line="480" w:lineRule="auto"/>
        <w:jc w:val="both"/>
        <w:rPr>
          <w:i/>
          <w:iCs/>
        </w:rPr>
      </w:pPr>
    </w:p>
    <w:p w14:paraId="20B8F2B5" w14:textId="77777777" w:rsidR="0038633B" w:rsidRDefault="0038633B" w:rsidP="0038633B">
      <w:pPr>
        <w:spacing w:line="480" w:lineRule="auto"/>
        <w:jc w:val="both"/>
        <w:rPr>
          <w:i/>
          <w:iCs/>
        </w:rPr>
      </w:pPr>
    </w:p>
    <w:p w14:paraId="7243BF40" w14:textId="77777777" w:rsidR="0038633B" w:rsidRDefault="0038633B" w:rsidP="0038633B">
      <w:pPr>
        <w:spacing w:line="480" w:lineRule="auto"/>
        <w:jc w:val="both"/>
        <w:rPr>
          <w:i/>
          <w:iCs/>
        </w:rPr>
      </w:pPr>
    </w:p>
    <w:p w14:paraId="2C0CEE9D" w14:textId="77777777" w:rsidR="0038633B" w:rsidRDefault="0038633B" w:rsidP="0038633B">
      <w:pPr>
        <w:spacing w:line="480" w:lineRule="auto"/>
        <w:jc w:val="both"/>
        <w:rPr>
          <w:i/>
          <w:iCs/>
        </w:rPr>
      </w:pPr>
    </w:p>
    <w:p w14:paraId="072ADA53" w14:textId="77777777" w:rsidR="0038633B" w:rsidRDefault="0038633B" w:rsidP="0038633B">
      <w:pPr>
        <w:spacing w:line="480" w:lineRule="auto"/>
        <w:jc w:val="both"/>
        <w:rPr>
          <w:i/>
          <w:iCs/>
        </w:rPr>
      </w:pPr>
    </w:p>
    <w:p w14:paraId="12065B1A" w14:textId="77777777" w:rsidR="0038633B" w:rsidRDefault="0038633B" w:rsidP="0038633B">
      <w:pPr>
        <w:spacing w:line="480" w:lineRule="auto"/>
        <w:jc w:val="both"/>
        <w:rPr>
          <w:i/>
          <w:iCs/>
        </w:rPr>
      </w:pPr>
    </w:p>
    <w:p w14:paraId="18E1A9B9" w14:textId="77777777" w:rsidR="0038633B" w:rsidRDefault="0038633B" w:rsidP="0038633B">
      <w:pPr>
        <w:spacing w:line="480" w:lineRule="auto"/>
        <w:jc w:val="both"/>
        <w:rPr>
          <w:i/>
          <w:iCs/>
        </w:rPr>
      </w:pPr>
    </w:p>
    <w:p w14:paraId="2438D74E" w14:textId="77777777" w:rsidR="0038633B" w:rsidRDefault="0038633B" w:rsidP="0038633B">
      <w:pPr>
        <w:spacing w:line="480" w:lineRule="auto"/>
        <w:jc w:val="both"/>
        <w:rPr>
          <w:i/>
          <w:iCs/>
        </w:rPr>
      </w:pPr>
    </w:p>
    <w:p w14:paraId="33A88E8C" w14:textId="77777777" w:rsidR="0038633B" w:rsidRDefault="0038633B" w:rsidP="0038633B">
      <w:pPr>
        <w:spacing w:line="480" w:lineRule="auto"/>
        <w:jc w:val="both"/>
        <w:rPr>
          <w:i/>
          <w:iCs/>
        </w:rPr>
      </w:pPr>
    </w:p>
    <w:p w14:paraId="64716813" w14:textId="77777777" w:rsidR="0038633B" w:rsidRDefault="0038633B" w:rsidP="0038633B">
      <w:pPr>
        <w:spacing w:line="480" w:lineRule="auto"/>
        <w:jc w:val="both"/>
        <w:rPr>
          <w:i/>
          <w:iCs/>
        </w:rPr>
      </w:pPr>
    </w:p>
    <w:p w14:paraId="49DA3200" w14:textId="77777777" w:rsidR="0038633B" w:rsidRDefault="0038633B" w:rsidP="0038633B">
      <w:pPr>
        <w:spacing w:line="480" w:lineRule="auto"/>
        <w:jc w:val="both"/>
        <w:rPr>
          <w:i/>
          <w:iCs/>
        </w:rPr>
      </w:pPr>
    </w:p>
    <w:p w14:paraId="10BC5E97" w14:textId="368A0691" w:rsidR="003C77BC" w:rsidRPr="00B66032" w:rsidRDefault="003C77BC" w:rsidP="003C77BC">
      <w:pPr>
        <w:rPr>
          <w:i/>
          <w:iCs/>
        </w:rPr>
      </w:pPr>
      <w:r>
        <w:rPr>
          <w:i/>
          <w:iCs/>
        </w:rPr>
        <w:t xml:space="preserve">       Sensory </w:t>
      </w:r>
      <w:r>
        <w:rPr>
          <w:i/>
          <w:iCs/>
        </w:rPr>
        <w:t>Filament</w:t>
      </w:r>
      <w:r>
        <w:rPr>
          <w:i/>
          <w:iCs/>
        </w:rPr>
        <w:t xml:space="preserve"> Task</w:t>
      </w:r>
      <w:r>
        <w:rPr>
          <w:i/>
          <w:iCs/>
        </w:rPr>
        <w:t xml:space="preserve"> Time Blocks are shown in milliseconds</w:t>
      </w:r>
      <w:r>
        <w:rPr>
          <w:i/>
          <w:iCs/>
        </w:rPr>
        <w:t xml:space="preserve"> within each 30 second block</w:t>
      </w:r>
      <w:r>
        <w:rPr>
          <w:i/>
          <w:iCs/>
        </w:rPr>
        <w:t>.</w:t>
      </w:r>
    </w:p>
    <w:p w14:paraId="52BCFDFE" w14:textId="77777777" w:rsidR="0038633B" w:rsidRDefault="0038633B" w:rsidP="0038633B">
      <w:pPr>
        <w:spacing w:line="480" w:lineRule="auto"/>
        <w:jc w:val="both"/>
        <w:rPr>
          <w:i/>
          <w:iCs/>
        </w:rPr>
      </w:pPr>
    </w:p>
    <w:p w14:paraId="3768EADE" w14:textId="77777777" w:rsidR="0038633B" w:rsidRDefault="0038633B" w:rsidP="0038633B">
      <w:pPr>
        <w:spacing w:line="480" w:lineRule="auto"/>
        <w:jc w:val="both"/>
        <w:rPr>
          <w:i/>
          <w:iCs/>
        </w:rPr>
      </w:pPr>
    </w:p>
    <w:p w14:paraId="4F070836" w14:textId="77777777" w:rsidR="0038633B" w:rsidRDefault="0038633B" w:rsidP="0038633B">
      <w:pPr>
        <w:spacing w:line="480" w:lineRule="auto"/>
        <w:jc w:val="both"/>
        <w:rPr>
          <w:i/>
          <w:iCs/>
        </w:rPr>
      </w:pPr>
    </w:p>
    <w:p w14:paraId="5BD2D6FB" w14:textId="77777777" w:rsidR="0038633B" w:rsidRDefault="0038633B" w:rsidP="0038633B">
      <w:pPr>
        <w:rPr>
          <w:i/>
          <w:iCs/>
        </w:rPr>
      </w:pPr>
    </w:p>
    <w:p w14:paraId="428E5372" w14:textId="77777777" w:rsidR="0038633B" w:rsidRDefault="0038633B" w:rsidP="0038633B"/>
    <w:p w14:paraId="1D29D87C" w14:textId="77777777" w:rsidR="001373F6" w:rsidRDefault="001373F6"/>
    <w:sectPr w:rsidR="00137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33B"/>
    <w:rsid w:val="000210A5"/>
    <w:rsid w:val="00021221"/>
    <w:rsid w:val="00054552"/>
    <w:rsid w:val="00057819"/>
    <w:rsid w:val="00057956"/>
    <w:rsid w:val="00097502"/>
    <w:rsid w:val="000D6427"/>
    <w:rsid w:val="000E0302"/>
    <w:rsid w:val="000E48B6"/>
    <w:rsid w:val="000E78A0"/>
    <w:rsid w:val="00107D99"/>
    <w:rsid w:val="001124FF"/>
    <w:rsid w:val="00122ED3"/>
    <w:rsid w:val="001273D9"/>
    <w:rsid w:val="001373F6"/>
    <w:rsid w:val="00162D5A"/>
    <w:rsid w:val="00175F85"/>
    <w:rsid w:val="00192538"/>
    <w:rsid w:val="001A7521"/>
    <w:rsid w:val="00214FBF"/>
    <w:rsid w:val="002172E4"/>
    <w:rsid w:val="002371EA"/>
    <w:rsid w:val="002545B0"/>
    <w:rsid w:val="00263C89"/>
    <w:rsid w:val="00291650"/>
    <w:rsid w:val="00293C56"/>
    <w:rsid w:val="002A1F46"/>
    <w:rsid w:val="002B6CE3"/>
    <w:rsid w:val="002E4FA5"/>
    <w:rsid w:val="00301204"/>
    <w:rsid w:val="0031640F"/>
    <w:rsid w:val="003346F4"/>
    <w:rsid w:val="003418BF"/>
    <w:rsid w:val="0038633B"/>
    <w:rsid w:val="003B3BEB"/>
    <w:rsid w:val="003C0DB4"/>
    <w:rsid w:val="003C77BC"/>
    <w:rsid w:val="003E1C6E"/>
    <w:rsid w:val="0040411F"/>
    <w:rsid w:val="004109AB"/>
    <w:rsid w:val="004273D1"/>
    <w:rsid w:val="00463258"/>
    <w:rsid w:val="0049615F"/>
    <w:rsid w:val="004B2221"/>
    <w:rsid w:val="004C5AD9"/>
    <w:rsid w:val="004D5A75"/>
    <w:rsid w:val="004E4771"/>
    <w:rsid w:val="004E7391"/>
    <w:rsid w:val="004F0CF7"/>
    <w:rsid w:val="0054268A"/>
    <w:rsid w:val="005516AF"/>
    <w:rsid w:val="005774C1"/>
    <w:rsid w:val="005C2527"/>
    <w:rsid w:val="005E2D1E"/>
    <w:rsid w:val="005E658F"/>
    <w:rsid w:val="005F1810"/>
    <w:rsid w:val="005F39D2"/>
    <w:rsid w:val="00617919"/>
    <w:rsid w:val="00620EF7"/>
    <w:rsid w:val="00635B70"/>
    <w:rsid w:val="00647341"/>
    <w:rsid w:val="00656136"/>
    <w:rsid w:val="00661D1B"/>
    <w:rsid w:val="00685F00"/>
    <w:rsid w:val="006A72FD"/>
    <w:rsid w:val="006A7319"/>
    <w:rsid w:val="006C3FB2"/>
    <w:rsid w:val="006C53FD"/>
    <w:rsid w:val="006E1F3B"/>
    <w:rsid w:val="006E60A0"/>
    <w:rsid w:val="006F041A"/>
    <w:rsid w:val="006F45A0"/>
    <w:rsid w:val="007014B6"/>
    <w:rsid w:val="007075E0"/>
    <w:rsid w:val="00752BC3"/>
    <w:rsid w:val="00782A7D"/>
    <w:rsid w:val="007C6390"/>
    <w:rsid w:val="007C6A35"/>
    <w:rsid w:val="007C72A0"/>
    <w:rsid w:val="007C74CD"/>
    <w:rsid w:val="007D3E7A"/>
    <w:rsid w:val="007D5617"/>
    <w:rsid w:val="00870335"/>
    <w:rsid w:val="008762E8"/>
    <w:rsid w:val="00885403"/>
    <w:rsid w:val="008C2A07"/>
    <w:rsid w:val="008C6612"/>
    <w:rsid w:val="008D0953"/>
    <w:rsid w:val="008D09DA"/>
    <w:rsid w:val="008E034C"/>
    <w:rsid w:val="008E36BA"/>
    <w:rsid w:val="008F5BC3"/>
    <w:rsid w:val="00911F1F"/>
    <w:rsid w:val="00913E4E"/>
    <w:rsid w:val="00952699"/>
    <w:rsid w:val="00960C5E"/>
    <w:rsid w:val="00966871"/>
    <w:rsid w:val="009B3366"/>
    <w:rsid w:val="009D2CFB"/>
    <w:rsid w:val="009D67DB"/>
    <w:rsid w:val="009E6613"/>
    <w:rsid w:val="00A429AC"/>
    <w:rsid w:val="00A54118"/>
    <w:rsid w:val="00A60554"/>
    <w:rsid w:val="00A61729"/>
    <w:rsid w:val="00A65303"/>
    <w:rsid w:val="00AA7F11"/>
    <w:rsid w:val="00AB0299"/>
    <w:rsid w:val="00AB4BE5"/>
    <w:rsid w:val="00AB4C20"/>
    <w:rsid w:val="00B00B6E"/>
    <w:rsid w:val="00B36910"/>
    <w:rsid w:val="00B55DDD"/>
    <w:rsid w:val="00B61443"/>
    <w:rsid w:val="00B64437"/>
    <w:rsid w:val="00B8169A"/>
    <w:rsid w:val="00BA503C"/>
    <w:rsid w:val="00BB43AA"/>
    <w:rsid w:val="00BB7D8E"/>
    <w:rsid w:val="00BC6E95"/>
    <w:rsid w:val="00BE6626"/>
    <w:rsid w:val="00C068EA"/>
    <w:rsid w:val="00C165A0"/>
    <w:rsid w:val="00C374FC"/>
    <w:rsid w:val="00C91760"/>
    <w:rsid w:val="00C96B01"/>
    <w:rsid w:val="00CB1997"/>
    <w:rsid w:val="00CF7427"/>
    <w:rsid w:val="00D169DA"/>
    <w:rsid w:val="00D20CCC"/>
    <w:rsid w:val="00D41B53"/>
    <w:rsid w:val="00D459B5"/>
    <w:rsid w:val="00D53DE0"/>
    <w:rsid w:val="00D546A5"/>
    <w:rsid w:val="00D751CC"/>
    <w:rsid w:val="00D75DF7"/>
    <w:rsid w:val="00DB16D7"/>
    <w:rsid w:val="00DC1204"/>
    <w:rsid w:val="00DC1287"/>
    <w:rsid w:val="00DF7B54"/>
    <w:rsid w:val="00E26893"/>
    <w:rsid w:val="00E2748F"/>
    <w:rsid w:val="00E4320C"/>
    <w:rsid w:val="00E638AD"/>
    <w:rsid w:val="00E6578A"/>
    <w:rsid w:val="00E84584"/>
    <w:rsid w:val="00EF366C"/>
    <w:rsid w:val="00F2749D"/>
    <w:rsid w:val="00F57058"/>
    <w:rsid w:val="00F83291"/>
    <w:rsid w:val="00FD4EF4"/>
    <w:rsid w:val="00FF1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32B2D4"/>
  <w15:chartTrackingRefBased/>
  <w15:docId w15:val="{F209BDF9-91FD-604A-81A3-AA5152868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3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8633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lassification xmlns="607fe3f7-c32b-4cea-8013-7ccd6e3744c2" xsi:nil="true"/>
    <TaxCatchAll xmlns="514b7863-a787-4730-aef7-92b9e31e0d5b" xsi:nil="true"/>
    <lcf76f155ced4ddcb4097134ff3c332f xmlns="607fe3f7-c32b-4cea-8013-7ccd6e3744c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BEFEBA7612384296657D7CE9196F59" ma:contentTypeVersion="14" ma:contentTypeDescription="Create a new document." ma:contentTypeScope="" ma:versionID="698f042d99bf715c7dbb61ffab9677e5">
  <xsd:schema xmlns:xsd="http://www.w3.org/2001/XMLSchema" xmlns:xs="http://www.w3.org/2001/XMLSchema" xmlns:p="http://schemas.microsoft.com/office/2006/metadata/properties" xmlns:ns2="607fe3f7-c32b-4cea-8013-7ccd6e3744c2" xmlns:ns3="514b7863-a787-4730-aef7-92b9e31e0d5b" targetNamespace="http://schemas.microsoft.com/office/2006/metadata/properties" ma:root="true" ma:fieldsID="02a394be2aaf194b3f7d8bb7c0023dc3" ns2:_="" ns3:_="">
    <xsd:import namespace="607fe3f7-c32b-4cea-8013-7ccd6e3744c2"/>
    <xsd:import namespace="514b7863-a787-4730-aef7-92b9e31e0d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Classification" minOccurs="0"/>
                <xsd:element ref="ns2:MediaServiceDateTaken" minOccurs="0"/>
                <xsd:element ref="ns2:MediaServiceObjectDetectorVersion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7fe3f7-c32b-4cea-8013-7ccd6e3744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659f85e2-7a09-45ed-ae36-f6f783af5b4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Classification" ma:index="18" nillable="true" ma:displayName="Classification" ma:internalName="Classification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4b7863-a787-4730-aef7-92b9e31e0d5b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8e4eb93-55c2-49b1-bb19-bfbf623cb990}" ma:internalName="TaxCatchAll" ma:showField="CatchAllData" ma:web="514b7863-a787-4730-aef7-92b9e31e0d5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12ADDF6-03E2-484E-B5FA-699951F3C316}">
  <ds:schemaRefs>
    <ds:schemaRef ds:uri="http://schemas.microsoft.com/office/2006/metadata/properties"/>
    <ds:schemaRef ds:uri="http://schemas.microsoft.com/office/infopath/2007/PartnerControls"/>
    <ds:schemaRef ds:uri="607fe3f7-c32b-4cea-8013-7ccd6e3744c2"/>
    <ds:schemaRef ds:uri="514b7863-a787-4730-aef7-92b9e31e0d5b"/>
  </ds:schemaRefs>
</ds:datastoreItem>
</file>

<file path=customXml/itemProps2.xml><?xml version="1.0" encoding="utf-8"?>
<ds:datastoreItem xmlns:ds="http://schemas.openxmlformats.org/officeDocument/2006/customXml" ds:itemID="{7ACC6B9C-6280-45E2-97ED-F1272E654F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9F9684-5406-4FF1-AD7E-8FFF6100AC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7fe3f7-c32b-4cea-8013-7ccd6e3744c2"/>
    <ds:schemaRef ds:uri="514b7863-a787-4730-aef7-92b9e31e0d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7</Characters>
  <Application>Microsoft Office Word</Application>
  <DocSecurity>0</DocSecurity>
  <Lines>7</Lines>
  <Paragraphs>2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Taylor</dc:creator>
  <cp:keywords/>
  <dc:description/>
  <cp:lastModifiedBy>Rebecca Lepping</cp:lastModifiedBy>
  <cp:revision>3</cp:revision>
  <dcterms:created xsi:type="dcterms:W3CDTF">2023-09-21T17:42:00Z</dcterms:created>
  <dcterms:modified xsi:type="dcterms:W3CDTF">2023-09-21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BEFEBA7612384296657D7CE9196F59</vt:lpwstr>
  </property>
</Properties>
</file>